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F8B" w:rsidRPr="006E163C" w:rsidRDefault="008123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1"/>
        </w:rPr>
        <w:t xml:space="preserve">Additional file 1: </w:t>
      </w:r>
      <w:r w:rsidR="006E163C" w:rsidRPr="006E163C">
        <w:rPr>
          <w:rFonts w:ascii="Times New Roman" w:hAnsi="Times New Roman" w:cs="Times New Roman"/>
          <w:b/>
          <w:sz w:val="24"/>
          <w:szCs w:val="21"/>
        </w:rPr>
        <w:t>Table</w:t>
      </w:r>
      <w:r w:rsidR="006E163C" w:rsidRPr="006E163C"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proofErr w:type="spellStart"/>
      <w:r w:rsidR="006E163C" w:rsidRPr="006E163C">
        <w:rPr>
          <w:rFonts w:ascii="Times New Roman" w:hAnsi="Times New Roman" w:cs="Times New Roman" w:hint="eastAsia"/>
          <w:b/>
          <w:sz w:val="24"/>
          <w:szCs w:val="21"/>
        </w:rPr>
        <w:t>S</w:t>
      </w:r>
      <w:r w:rsidR="006E163C" w:rsidRPr="006E163C">
        <w:rPr>
          <w:rFonts w:ascii="Times New Roman" w:hAnsi="Times New Roman" w:cs="Times New Roman"/>
          <w:b/>
          <w:sz w:val="24"/>
          <w:szCs w:val="21"/>
        </w:rPr>
        <w:t>1</w:t>
      </w:r>
      <w:proofErr w:type="spellEnd"/>
      <w:r w:rsidR="006E163C">
        <w:rPr>
          <w:rFonts w:ascii="Times New Roman" w:hAnsi="Times New Roman" w:cs="Times New Roman" w:hint="eastAsia"/>
          <w:b/>
          <w:sz w:val="24"/>
          <w:szCs w:val="21"/>
        </w:rPr>
        <w:t>.</w:t>
      </w:r>
      <w:r w:rsidR="006E163C" w:rsidRPr="006E163C"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proofErr w:type="spellStart"/>
      <w:proofErr w:type="gramStart"/>
      <w:r w:rsidR="00292F8B" w:rsidRPr="006E163C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="00292F8B" w:rsidRPr="006E163C">
        <w:rPr>
          <w:rFonts w:ascii="Times New Roman" w:hAnsi="Times New Roman" w:cs="Times New Roman"/>
          <w:b/>
          <w:sz w:val="24"/>
          <w:szCs w:val="24"/>
        </w:rPr>
        <w:t>PCR</w:t>
      </w:r>
      <w:proofErr w:type="spellEnd"/>
      <w:proofErr w:type="gramEnd"/>
      <w:r w:rsidR="00292F8B" w:rsidRPr="006E163C">
        <w:rPr>
          <w:rFonts w:ascii="Times New Roman" w:hAnsi="Times New Roman" w:cs="Times New Roman"/>
          <w:b/>
          <w:sz w:val="24"/>
          <w:szCs w:val="24"/>
        </w:rPr>
        <w:t xml:space="preserve"> primer sequence</w:t>
      </w:r>
      <w:r w:rsidR="00292F8B" w:rsidRPr="006E163C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tbl>
      <w:tblPr>
        <w:tblStyle w:val="LightShading"/>
        <w:tblW w:w="6912" w:type="dxa"/>
        <w:tblLook w:val="04A0"/>
      </w:tblPr>
      <w:tblGrid>
        <w:gridCol w:w="1080"/>
        <w:gridCol w:w="5832"/>
      </w:tblGrid>
      <w:tr w:rsidR="006D3C67" w:rsidRPr="00812308" w:rsidTr="006D3C67">
        <w:trPr>
          <w:cnfStyle w:val="100000000000"/>
          <w:trHeight w:val="360"/>
        </w:trPr>
        <w:tc>
          <w:tcPr>
            <w:cnfStyle w:val="001000000000"/>
            <w:tcW w:w="1080" w:type="dxa"/>
            <w:noWrap/>
            <w:hideMark/>
          </w:tcPr>
          <w:p w:rsidR="006D3C67" w:rsidRPr="004970A1" w:rsidRDefault="006D3C67" w:rsidP="003D28A8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SimSun" w:cs="Times New Roman" w:hint="eastAsia"/>
                <w:kern w:val="0"/>
                <w:sz w:val="24"/>
                <w:szCs w:val="24"/>
              </w:rPr>
              <w:t>Gene</w:t>
            </w:r>
          </w:p>
        </w:tc>
        <w:tc>
          <w:tcPr>
            <w:tcW w:w="5832" w:type="dxa"/>
            <w:noWrap/>
            <w:hideMark/>
          </w:tcPr>
          <w:p w:rsidR="006D3C67" w:rsidRPr="00812308" w:rsidRDefault="006D3C67" w:rsidP="003D28A8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fr-FR"/>
              </w:rPr>
            </w:pPr>
            <w:r w:rsidRPr="008123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imer</w:t>
            </w:r>
            <w:r w:rsidRPr="00812308">
              <w:rPr>
                <w:rFonts w:ascii="Times New Roman" w:hAnsi="Times New Roman" w:cs="Times New Roman" w:hint="eastAsia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12308">
              <w:rPr>
                <w:rFonts w:ascii="Times New Roman" w:hAnsi="Times New Roman" w:cs="Times New Roman" w:hint="eastAsia"/>
                <w:sz w:val="24"/>
                <w:szCs w:val="24"/>
                <w:lang w:val="fr-FR"/>
              </w:rPr>
              <w:t>sequences</w:t>
            </w:r>
            <w:proofErr w:type="spellEnd"/>
            <w:r w:rsidRPr="00812308">
              <w:rPr>
                <w:rFonts w:ascii="Times New Roman" w:eastAsia="SimSun" w:hAnsi="SimSun" w:cs="Times New Roman"/>
                <w:kern w:val="0"/>
                <w:sz w:val="24"/>
                <w:szCs w:val="24"/>
                <w:lang w:val="fr-FR"/>
              </w:rPr>
              <w:t>（</w:t>
            </w:r>
            <w:r w:rsidRPr="0081230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fr-FR"/>
              </w:rPr>
              <w:t>5</w:t>
            </w:r>
            <w:r w:rsidRPr="0081230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fr-FR"/>
              </w:rPr>
              <w:t>'</w:t>
            </w:r>
            <w:r w:rsidRPr="0081230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fr-FR"/>
              </w:rPr>
              <w:t>-3</w:t>
            </w:r>
            <w:r w:rsidRPr="0081230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fr-FR"/>
              </w:rPr>
              <w:t>'</w:t>
            </w:r>
            <w:r w:rsidRPr="0081230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fr-FR"/>
              </w:rPr>
              <w:t>)</w:t>
            </w:r>
          </w:p>
        </w:tc>
      </w:tr>
      <w:tr w:rsidR="006D3C67" w:rsidRPr="004970A1" w:rsidTr="006D3C67">
        <w:trPr>
          <w:cnfStyle w:val="000000100000"/>
          <w:trHeight w:val="312"/>
        </w:trPr>
        <w:tc>
          <w:tcPr>
            <w:cnfStyle w:val="001000000000"/>
            <w:tcW w:w="1080" w:type="dxa"/>
            <w:vMerge w:val="restart"/>
            <w:noWrap/>
            <w:hideMark/>
          </w:tcPr>
          <w:p w:rsidR="006D3C67" w:rsidRPr="004970A1" w:rsidRDefault="006D3C67" w:rsidP="003D28A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P7</w:t>
            </w:r>
            <w:proofErr w:type="spellEnd"/>
          </w:p>
        </w:tc>
        <w:tc>
          <w:tcPr>
            <w:tcW w:w="5832" w:type="dxa"/>
            <w:noWrap/>
            <w:hideMark/>
          </w:tcPr>
          <w:p w:rsidR="006D3C67" w:rsidRDefault="006D3C67" w:rsidP="003D28A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F: </w:t>
            </w: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CATCATGCCCTACAAAGCTG</w:t>
            </w:r>
            <w:proofErr w:type="spellEnd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6D3C67" w:rsidRPr="004970A1" w:rsidTr="006D3C67">
        <w:trPr>
          <w:trHeight w:val="312"/>
        </w:trPr>
        <w:tc>
          <w:tcPr>
            <w:cnfStyle w:val="001000000000"/>
            <w:tcW w:w="1080" w:type="dxa"/>
            <w:vMerge/>
            <w:hideMark/>
          </w:tcPr>
          <w:p w:rsidR="006D3C67" w:rsidRDefault="006D3C67" w:rsidP="003D28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32" w:type="dxa"/>
            <w:noWrap/>
            <w:hideMark/>
          </w:tcPr>
          <w:p w:rsidR="006D3C67" w:rsidRDefault="006D3C67" w:rsidP="003D28A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: </w:t>
            </w: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CCAGATGTGAGGAAGAGTA</w:t>
            </w:r>
            <w:proofErr w:type="spellEnd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6D3C67" w:rsidRPr="004970A1" w:rsidTr="006D3C67">
        <w:trPr>
          <w:cnfStyle w:val="000000100000"/>
          <w:trHeight w:val="312"/>
        </w:trPr>
        <w:tc>
          <w:tcPr>
            <w:cnfStyle w:val="001000000000"/>
            <w:tcW w:w="1080" w:type="dxa"/>
            <w:vMerge w:val="restart"/>
            <w:noWrap/>
            <w:hideMark/>
          </w:tcPr>
          <w:p w:rsidR="006D3C67" w:rsidRPr="004970A1" w:rsidRDefault="006D3C67" w:rsidP="003D28A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GFR1</w:t>
            </w:r>
            <w:proofErr w:type="spellEnd"/>
          </w:p>
        </w:tc>
        <w:tc>
          <w:tcPr>
            <w:tcW w:w="5832" w:type="dxa"/>
            <w:noWrap/>
            <w:hideMark/>
          </w:tcPr>
          <w:p w:rsidR="006D3C67" w:rsidRDefault="006D3C67" w:rsidP="003D28A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F: </w:t>
            </w: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CGTAGCTCCATATTGGACA</w:t>
            </w:r>
            <w:proofErr w:type="spellEnd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6D3C67" w:rsidRPr="004970A1" w:rsidTr="006D3C67">
        <w:trPr>
          <w:trHeight w:val="312"/>
        </w:trPr>
        <w:tc>
          <w:tcPr>
            <w:cnfStyle w:val="001000000000"/>
            <w:tcW w:w="1080" w:type="dxa"/>
            <w:vMerge/>
            <w:hideMark/>
          </w:tcPr>
          <w:p w:rsidR="006D3C67" w:rsidRDefault="006D3C67" w:rsidP="003D28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32" w:type="dxa"/>
            <w:noWrap/>
            <w:hideMark/>
          </w:tcPr>
          <w:p w:rsidR="006D3C67" w:rsidRDefault="006D3C67" w:rsidP="003D28A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: </w:t>
            </w: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TGCCATTTTTCAACCAGCG</w:t>
            </w:r>
            <w:proofErr w:type="spellEnd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6D3C67" w:rsidRPr="004970A1" w:rsidTr="006D3C67">
        <w:trPr>
          <w:cnfStyle w:val="000000100000"/>
          <w:trHeight w:val="312"/>
        </w:trPr>
        <w:tc>
          <w:tcPr>
            <w:cnfStyle w:val="001000000000"/>
            <w:tcW w:w="1080" w:type="dxa"/>
            <w:vMerge w:val="restart"/>
            <w:noWrap/>
            <w:hideMark/>
          </w:tcPr>
          <w:p w:rsidR="006D3C67" w:rsidRPr="004970A1" w:rsidRDefault="006D3C67" w:rsidP="003D28A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PS1</w:t>
            </w:r>
            <w:proofErr w:type="spellEnd"/>
          </w:p>
        </w:tc>
        <w:tc>
          <w:tcPr>
            <w:tcW w:w="5832" w:type="dxa"/>
            <w:noWrap/>
            <w:hideMark/>
          </w:tcPr>
          <w:p w:rsidR="006D3C67" w:rsidRDefault="006D3C67" w:rsidP="003D28A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F: </w:t>
            </w: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GACACTCCTGTTGGGTACT</w:t>
            </w:r>
            <w:proofErr w:type="spellEnd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6D3C67" w:rsidRPr="004970A1" w:rsidTr="006D3C67">
        <w:trPr>
          <w:trHeight w:val="312"/>
        </w:trPr>
        <w:tc>
          <w:tcPr>
            <w:cnfStyle w:val="001000000000"/>
            <w:tcW w:w="1080" w:type="dxa"/>
            <w:vMerge/>
            <w:hideMark/>
          </w:tcPr>
          <w:p w:rsidR="006D3C67" w:rsidRDefault="006D3C67" w:rsidP="003D28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32" w:type="dxa"/>
            <w:noWrap/>
            <w:hideMark/>
          </w:tcPr>
          <w:p w:rsidR="006D3C67" w:rsidRDefault="006D3C67" w:rsidP="003D28A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: </w:t>
            </w: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GTGCTGCTTGCCATAATGTT</w:t>
            </w:r>
            <w:proofErr w:type="spellEnd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6D3C67" w:rsidRPr="004970A1" w:rsidTr="006D3C67">
        <w:trPr>
          <w:cnfStyle w:val="000000100000"/>
          <w:trHeight w:val="312"/>
        </w:trPr>
        <w:tc>
          <w:tcPr>
            <w:cnfStyle w:val="001000000000"/>
            <w:tcW w:w="1080" w:type="dxa"/>
            <w:vMerge w:val="restart"/>
            <w:noWrap/>
            <w:hideMark/>
          </w:tcPr>
          <w:p w:rsidR="006D3C67" w:rsidRPr="004970A1" w:rsidRDefault="006D3C67" w:rsidP="003D28A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APK1</w:t>
            </w:r>
            <w:proofErr w:type="spellEnd"/>
          </w:p>
        </w:tc>
        <w:tc>
          <w:tcPr>
            <w:tcW w:w="5832" w:type="dxa"/>
            <w:noWrap/>
            <w:hideMark/>
          </w:tcPr>
          <w:p w:rsidR="006D3C67" w:rsidRDefault="006D3C67" w:rsidP="003D28A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F: </w:t>
            </w: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GTTTGTCGCTCCTGAGATAGT</w:t>
            </w:r>
            <w:proofErr w:type="spellEnd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6D3C67" w:rsidRPr="004970A1" w:rsidTr="006D3C67">
        <w:trPr>
          <w:trHeight w:val="312"/>
        </w:trPr>
        <w:tc>
          <w:tcPr>
            <w:cnfStyle w:val="001000000000"/>
            <w:tcW w:w="1080" w:type="dxa"/>
            <w:vMerge/>
            <w:hideMark/>
          </w:tcPr>
          <w:p w:rsidR="006D3C67" w:rsidRDefault="006D3C67" w:rsidP="003D28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32" w:type="dxa"/>
            <w:noWrap/>
            <w:hideMark/>
          </w:tcPr>
          <w:p w:rsidR="006D3C67" w:rsidRDefault="006D3C67" w:rsidP="003D28A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: </w:t>
            </w: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TTAGTGTCTCCAAGAAATGGG</w:t>
            </w:r>
            <w:proofErr w:type="spellEnd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6D3C67" w:rsidRPr="004970A1" w:rsidTr="006D3C67">
        <w:trPr>
          <w:cnfStyle w:val="000000100000"/>
          <w:trHeight w:val="312"/>
        </w:trPr>
        <w:tc>
          <w:tcPr>
            <w:cnfStyle w:val="001000000000"/>
            <w:tcW w:w="1080" w:type="dxa"/>
            <w:vMerge w:val="restart"/>
            <w:noWrap/>
            <w:hideMark/>
          </w:tcPr>
          <w:p w:rsidR="006D3C67" w:rsidRPr="004970A1" w:rsidRDefault="006D3C67" w:rsidP="003D28A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BX3</w:t>
            </w:r>
            <w:proofErr w:type="spellEnd"/>
          </w:p>
        </w:tc>
        <w:tc>
          <w:tcPr>
            <w:tcW w:w="5832" w:type="dxa"/>
            <w:noWrap/>
            <w:hideMark/>
          </w:tcPr>
          <w:p w:rsidR="006D3C67" w:rsidRDefault="006D3C67" w:rsidP="003D28A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F: </w:t>
            </w: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CTCCCAAATTCTGGGGACA</w:t>
            </w:r>
            <w:proofErr w:type="spellEnd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6D3C67" w:rsidRPr="004970A1" w:rsidTr="006D3C67">
        <w:trPr>
          <w:trHeight w:val="312"/>
        </w:trPr>
        <w:tc>
          <w:tcPr>
            <w:cnfStyle w:val="001000000000"/>
            <w:tcW w:w="1080" w:type="dxa"/>
            <w:vMerge/>
            <w:hideMark/>
          </w:tcPr>
          <w:p w:rsidR="006D3C67" w:rsidRDefault="006D3C67" w:rsidP="003D28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32" w:type="dxa"/>
            <w:noWrap/>
            <w:hideMark/>
          </w:tcPr>
          <w:p w:rsidR="006D3C67" w:rsidRDefault="006D3C67" w:rsidP="003D28A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: </w:t>
            </w: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CCACCTGTGACTGCACATT</w:t>
            </w:r>
            <w:proofErr w:type="spellEnd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6D3C67" w:rsidRPr="004970A1" w:rsidTr="006D3C67">
        <w:trPr>
          <w:cnfStyle w:val="000000100000"/>
          <w:trHeight w:val="312"/>
        </w:trPr>
        <w:tc>
          <w:tcPr>
            <w:cnfStyle w:val="001000000000"/>
            <w:tcW w:w="1080" w:type="dxa"/>
            <w:vMerge w:val="restart"/>
            <w:noWrap/>
            <w:hideMark/>
          </w:tcPr>
          <w:p w:rsidR="006D3C67" w:rsidRPr="004970A1" w:rsidRDefault="006D3C67" w:rsidP="003D28A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</w:t>
            </w:r>
            <w:r w:rsidR="008C46E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5832" w:type="dxa"/>
            <w:noWrap/>
            <w:hideMark/>
          </w:tcPr>
          <w:p w:rsidR="006D3C67" w:rsidRDefault="006D3C67" w:rsidP="003D28A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F: </w:t>
            </w: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AACTTTGGTATCGTGGAAGG</w:t>
            </w:r>
            <w:proofErr w:type="spellEnd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6D3C67" w:rsidRPr="004970A1" w:rsidTr="006D3C67">
        <w:trPr>
          <w:trHeight w:val="312"/>
        </w:trPr>
        <w:tc>
          <w:tcPr>
            <w:cnfStyle w:val="001000000000"/>
            <w:tcW w:w="1080" w:type="dxa"/>
            <w:vMerge/>
            <w:hideMark/>
          </w:tcPr>
          <w:p w:rsidR="006D3C67" w:rsidRDefault="006D3C67" w:rsidP="003D28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32" w:type="dxa"/>
            <w:noWrap/>
            <w:hideMark/>
          </w:tcPr>
          <w:p w:rsidR="006D3C67" w:rsidRDefault="006D3C67" w:rsidP="003D28A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: </w:t>
            </w:r>
            <w:proofErr w:type="spellStart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CATCACGCCACAGTTTC</w:t>
            </w:r>
            <w:proofErr w:type="spellEnd"/>
            <w:r w:rsidRPr="004970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292F8B" w:rsidRPr="00A66BF4" w:rsidRDefault="00C76315">
      <w:pPr>
        <w:rPr>
          <w:rFonts w:ascii="Times New Roman" w:hAnsi="Times New Roman" w:cs="Times New Roman"/>
        </w:rPr>
      </w:pPr>
      <w:r w:rsidRPr="00A66BF4">
        <w:rPr>
          <w:rFonts w:ascii="Times New Roman" w:hAnsi="Times New Roman" w:cs="Times New Roman"/>
        </w:rPr>
        <w:t xml:space="preserve">Note: NC, </w:t>
      </w:r>
      <w:r w:rsidR="00ED1DD9" w:rsidRPr="00A66BF4">
        <w:rPr>
          <w:rFonts w:ascii="Times New Roman" w:hAnsi="Times New Roman" w:cs="Times New Roman"/>
          <w:sz w:val="24"/>
          <w:szCs w:val="21"/>
        </w:rPr>
        <w:t>negative control.</w:t>
      </w:r>
    </w:p>
    <w:sectPr w:rsidR="00292F8B" w:rsidRPr="00A66BF4" w:rsidSect="00194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74DB" w:rsidRDefault="000F74DB" w:rsidP="005E20EF">
      <w:r>
        <w:separator/>
      </w:r>
    </w:p>
  </w:endnote>
  <w:endnote w:type="continuationSeparator" w:id="0">
    <w:p w:rsidR="000F74DB" w:rsidRDefault="000F74DB" w:rsidP="005E20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74DB" w:rsidRDefault="000F74DB" w:rsidP="005E20EF">
      <w:r>
        <w:separator/>
      </w:r>
    </w:p>
  </w:footnote>
  <w:footnote w:type="continuationSeparator" w:id="0">
    <w:p w:rsidR="000F74DB" w:rsidRDefault="000F74DB" w:rsidP="005E20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20EF"/>
    <w:rsid w:val="000F74DB"/>
    <w:rsid w:val="00133206"/>
    <w:rsid w:val="00194165"/>
    <w:rsid w:val="00292F8B"/>
    <w:rsid w:val="005E20EF"/>
    <w:rsid w:val="006D3C67"/>
    <w:rsid w:val="006E163C"/>
    <w:rsid w:val="00812308"/>
    <w:rsid w:val="008C46E2"/>
    <w:rsid w:val="00A53D8F"/>
    <w:rsid w:val="00A66BF4"/>
    <w:rsid w:val="00BB23F5"/>
    <w:rsid w:val="00C76315"/>
    <w:rsid w:val="00ED1D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1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E2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E20E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E20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E20EF"/>
    <w:rPr>
      <w:sz w:val="18"/>
      <w:szCs w:val="18"/>
    </w:rPr>
  </w:style>
  <w:style w:type="table" w:styleId="LightShading">
    <w:name w:val="Light Shading"/>
    <w:basedOn w:val="TableNormal"/>
    <w:uiPriority w:val="60"/>
    <w:rsid w:val="001332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07</Characters>
  <Application>Microsoft Office Word</Application>
  <DocSecurity>0</DocSecurity>
  <Lines>3</Lines>
  <Paragraphs>1</Paragraphs>
  <ScaleCrop>false</ScaleCrop>
  <Company>Microsoft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0013357</cp:lastModifiedBy>
  <cp:revision>14</cp:revision>
  <dcterms:created xsi:type="dcterms:W3CDTF">2019-03-21T11:07:00Z</dcterms:created>
  <dcterms:modified xsi:type="dcterms:W3CDTF">2019-05-31T13:15:00Z</dcterms:modified>
</cp:coreProperties>
</file>